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2C1" w:rsidRDefault="007F7EE6" w:rsidP="000362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161F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bookmarkStart w:id="0" w:name="_GoBack"/>
      <w:bookmarkEnd w:id="0"/>
      <w:r w:rsidR="000362C1">
        <w:rPr>
          <w:rFonts w:ascii="Times New Roman" w:hAnsi="Times New Roman" w:cs="Times New Roman"/>
          <w:sz w:val="24"/>
          <w:szCs w:val="24"/>
        </w:rPr>
        <w:t>. The different psychotropic medications, defined according to the Australian Medicines Handbook, prescribed to the participants of the INSPIRED Study</w:t>
      </w:r>
      <w:r w:rsidR="001E1E40">
        <w:rPr>
          <w:rFonts w:ascii="Times New Roman" w:hAnsi="Times New Roman" w:cs="Times New Roman"/>
          <w:sz w:val="24"/>
          <w:szCs w:val="24"/>
        </w:rPr>
        <w:t xml:space="preserve"> (n=537)</w:t>
      </w:r>
      <w:r w:rsidR="000362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68"/>
        <w:tblW w:w="590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10"/>
        <w:gridCol w:w="1799"/>
      </w:tblGrid>
      <w:tr w:rsidR="000362C1" w:rsidRPr="001D60AF" w:rsidTr="000362C1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0362C1" w:rsidRPr="001D60AF" w:rsidRDefault="000362C1" w:rsidP="001E1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psychotics</w:t>
            </w:r>
            <w:r w:rsidR="000B57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4.8</w:t>
            </w:r>
            <w:r w:rsidR="001E1E40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12" w:space="0" w:color="auto"/>
            </w:tcBorders>
          </w:tcPr>
          <w:p w:rsidR="000362C1" w:rsidRDefault="000362C1" w:rsidP="000362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depressants</w:t>
            </w:r>
          </w:p>
          <w:p w:rsidR="001E1E40" w:rsidRPr="001D60AF" w:rsidRDefault="001E1E40" w:rsidP="000362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49.9%)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</w:tcPr>
          <w:p w:rsidR="000362C1" w:rsidRDefault="000362C1" w:rsidP="000362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nzodiazepines</w:t>
            </w:r>
          </w:p>
          <w:p w:rsidR="001E1E40" w:rsidRPr="001D60AF" w:rsidRDefault="000B5736" w:rsidP="000362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30.5</w:t>
            </w:r>
            <w:r w:rsidR="001E1E40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362C1" w:rsidRPr="001D60AF" w:rsidTr="000362C1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62C1" w:rsidRPr="001D60AF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62C1" w:rsidRPr="001D60AF" w:rsidRDefault="000362C1" w:rsidP="000362C1">
            <w:pPr>
              <w:tabs>
                <w:tab w:val="left" w:pos="26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62C1" w:rsidRPr="001D60AF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2C1" w:rsidRPr="001D60AF" w:rsidTr="000362C1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  <w:p w:rsidR="00C74A80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  <w:p w:rsidR="000362C1" w:rsidRPr="00C314F6" w:rsidRDefault="00C74A80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pentixol</w:t>
            </w:r>
            <w:r w:rsidR="000362C1" w:rsidRPr="00C31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</w:p>
          <w:p w:rsidR="000362C1" w:rsidRPr="00C314F6" w:rsidRDefault="00C74A80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ci</w:t>
            </w:r>
            <w:r w:rsidR="000362C1" w:rsidRPr="00C314F6">
              <w:rPr>
                <w:rFonts w:ascii="Times New Roman" w:hAnsi="Times New Roman" w:cs="Times New Roman"/>
                <w:sz w:val="20"/>
                <w:szCs w:val="20"/>
              </w:rPr>
              <w:t>az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SSRIs: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Tricyclic antidepressants: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Serotonin and noradrenaline reuptake inhibitors: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Desvenlafax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Other antidepressants: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62C1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  <w:p w:rsidR="00C74A80" w:rsidRDefault="00C74A80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</w:p>
          <w:p w:rsidR="00C74A80" w:rsidRPr="00C314F6" w:rsidRDefault="00C74A80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azep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  <w:p w:rsidR="000362C1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 xml:space="preserve">Lorazepam </w:t>
            </w:r>
          </w:p>
          <w:p w:rsidR="00C74A80" w:rsidRPr="00C314F6" w:rsidRDefault="00C74A80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Oxazep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Flunitrazep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Nitrazepam</w:t>
            </w:r>
          </w:p>
          <w:p w:rsidR="000362C1" w:rsidRPr="00C314F6" w:rsidRDefault="000362C1" w:rsidP="000362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4F6">
              <w:rPr>
                <w:rFonts w:ascii="Times New Roman" w:hAnsi="Times New Roman" w:cs="Times New Roman"/>
                <w:sz w:val="20"/>
                <w:szCs w:val="20"/>
              </w:rPr>
              <w:t>Temazepam</w:t>
            </w:r>
          </w:p>
        </w:tc>
      </w:tr>
    </w:tbl>
    <w:p w:rsidR="00E43B7E" w:rsidRDefault="007F7EE6"/>
    <w:sectPr w:rsidR="00E43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0362C1"/>
    <w:rsid w:val="000362C1"/>
    <w:rsid w:val="000B5736"/>
    <w:rsid w:val="001E1E40"/>
    <w:rsid w:val="007F7EE6"/>
    <w:rsid w:val="00C74A80"/>
    <w:rsid w:val="00CC0E3F"/>
    <w:rsid w:val="00D64CD7"/>
    <w:rsid w:val="00E161FB"/>
    <w:rsid w:val="00EF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2C3697-7852-4B2D-AE77-B68BB146B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634</Characters>
  <Application>Microsoft Office Word</Application>
  <DocSecurity>0</DocSecurity>
  <Lines>5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on, Stephanie (RGH)</dc:creator>
  <cp:lastModifiedBy>CABRENICA</cp:lastModifiedBy>
  <cp:revision>5</cp:revision>
  <dcterms:created xsi:type="dcterms:W3CDTF">2018-01-31T04:50:00Z</dcterms:created>
  <dcterms:modified xsi:type="dcterms:W3CDTF">2018-02-20T03:42:00Z</dcterms:modified>
</cp:coreProperties>
</file>